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5B6B0" w14:textId="1C83215F" w:rsidR="006478EF" w:rsidRPr="00304E83" w:rsidRDefault="006478EF" w:rsidP="006478EF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bookmarkStart w:id="0" w:name="_Hlk198568843"/>
      <w:r w:rsidRPr="00304E83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upplementary Material</w:t>
      </w:r>
    </w:p>
    <w:p w14:paraId="1469E55F" w14:textId="68310F73" w:rsidR="006478EF" w:rsidRPr="00304E83" w:rsidRDefault="006478EF" w:rsidP="004B63AA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304E83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Diagnostic Value of the Urea-to-Creatinine Ratio for Gastrointestinal Bleeding Source: Influence of Renal Function</w:t>
      </w:r>
      <w:bookmarkEnd w:id="0"/>
    </w:p>
    <w:p w14:paraId="07E0DE22" w14:textId="4E748C24" w:rsidR="006478EF" w:rsidRDefault="006478EF" w:rsidP="004B63AA">
      <w:pPr>
        <w:pStyle w:val="Beschriftung"/>
      </w:pPr>
      <w:r>
        <w:t xml:space="preserve">Supplementary </w:t>
      </w:r>
      <w:r w:rsidRPr="00363CDF">
        <w:t xml:space="preserve">Table </w:t>
      </w:r>
      <w:r w:rsidRPr="00363CDF">
        <w:rPr>
          <w:noProof/>
        </w:rPr>
        <w:fldChar w:fldCharType="begin"/>
      </w:r>
      <w:r w:rsidRPr="00363CDF">
        <w:rPr>
          <w:noProof/>
        </w:rPr>
        <w:instrText xml:space="preserve"> SEQ Table \* ARABIC </w:instrText>
      </w:r>
      <w:r w:rsidRPr="00363CDF">
        <w:rPr>
          <w:noProof/>
        </w:rPr>
        <w:fldChar w:fldCharType="separate"/>
      </w:r>
      <w:r w:rsidRPr="00363CDF">
        <w:rPr>
          <w:noProof/>
        </w:rPr>
        <w:t>1</w:t>
      </w:r>
      <w:r w:rsidRPr="00363CDF">
        <w:rPr>
          <w:noProof/>
        </w:rPr>
        <w:fldChar w:fldCharType="end"/>
      </w:r>
      <w:r w:rsidRPr="00363CDF">
        <w:t xml:space="preserve"> | </w:t>
      </w:r>
      <w:r>
        <w:t xml:space="preserve">Endoscopic findings of the entire cohort. </w:t>
      </w:r>
      <w:r w:rsidRPr="006478EF">
        <w:rPr>
          <w:b w:val="0"/>
          <w:bCs w:val="0"/>
        </w:rPr>
        <w:t>Some</w:t>
      </w:r>
      <w:r w:rsidRPr="006478EF">
        <w:rPr>
          <w:b w:val="0"/>
          <w:bCs w:val="0"/>
        </w:rPr>
        <w:t xml:space="preserve"> patients had multiple findings during a single endoscopic examination.</w:t>
      </w:r>
      <w:r w:rsidRPr="006478EF">
        <w:t xml:space="preserve"> </w:t>
      </w:r>
    </w:p>
    <w:tbl>
      <w:tblPr>
        <w:tblStyle w:val="Tabellenraster"/>
        <w:tblW w:w="883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843"/>
        <w:gridCol w:w="1750"/>
      </w:tblGrid>
      <w:tr w:rsidR="006478EF" w:rsidRPr="00304E83" w14:paraId="5057459C" w14:textId="77777777" w:rsidTr="004B63AA">
        <w:trPr>
          <w:trHeight w:val="312"/>
        </w:trPr>
        <w:tc>
          <w:tcPr>
            <w:tcW w:w="8838" w:type="dxa"/>
            <w:gridSpan w:val="3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3F9C2E" w14:textId="581C4A39" w:rsidR="006478EF" w:rsidRPr="00304E83" w:rsidRDefault="006478EF" w:rsidP="004B63A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b/>
                <w:bCs/>
                <w:i/>
                <w:iCs/>
              </w:rPr>
              <w:t>Endoscopic finding – no.</w:t>
            </w:r>
          </w:p>
        </w:tc>
      </w:tr>
      <w:tr w:rsidR="002F45F6" w:rsidRPr="00304E83" w14:paraId="6FF245E5" w14:textId="77777777" w:rsidTr="00401659">
        <w:trPr>
          <w:trHeight w:val="312"/>
        </w:trPr>
        <w:tc>
          <w:tcPr>
            <w:tcW w:w="5245" w:type="dxa"/>
            <w:tcBorders>
              <w:top w:val="double" w:sz="4" w:space="0" w:color="auto"/>
            </w:tcBorders>
            <w:vAlign w:val="center"/>
          </w:tcPr>
          <w:p w14:paraId="3F1654A7" w14:textId="743F3D1B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 xml:space="preserve">Forrest </w:t>
            </w:r>
            <w:r w:rsidR="00E209EB">
              <w:rPr>
                <w:sz w:val="22"/>
                <w:szCs w:val="22"/>
              </w:rPr>
              <w:t>bleeding ulcers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bottom"/>
          </w:tcPr>
          <w:p w14:paraId="56BA627C" w14:textId="76E7C22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750" w:type="dxa"/>
            <w:tcBorders>
              <w:top w:val="double" w:sz="4" w:space="0" w:color="auto"/>
            </w:tcBorders>
            <w:vAlign w:val="bottom"/>
          </w:tcPr>
          <w:p w14:paraId="47610464" w14:textId="58BACFC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6.6%</w:t>
            </w:r>
          </w:p>
        </w:tc>
      </w:tr>
      <w:tr w:rsidR="002F45F6" w:rsidRPr="00304E83" w14:paraId="58509EA9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C704CAA" w14:textId="0F395964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Angiodysplasias</w:t>
            </w:r>
          </w:p>
        </w:tc>
        <w:tc>
          <w:tcPr>
            <w:tcW w:w="1843" w:type="dxa"/>
            <w:vAlign w:val="bottom"/>
          </w:tcPr>
          <w:p w14:paraId="3B39F3F1" w14:textId="5BC56F3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50" w:type="dxa"/>
            <w:vAlign w:val="bottom"/>
          </w:tcPr>
          <w:p w14:paraId="39504AC1" w14:textId="41A8D2B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0.7%</w:t>
            </w:r>
          </w:p>
        </w:tc>
      </w:tr>
      <w:tr w:rsidR="002F45F6" w:rsidRPr="00304E83" w14:paraId="40AF6F75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0EA9A02" w14:textId="302CF1D9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Post-resection/intervention bleeding</w:t>
            </w:r>
          </w:p>
        </w:tc>
        <w:tc>
          <w:tcPr>
            <w:tcW w:w="1843" w:type="dxa"/>
            <w:vAlign w:val="bottom"/>
          </w:tcPr>
          <w:p w14:paraId="3322FA98" w14:textId="37A0D028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50" w:type="dxa"/>
            <w:vAlign w:val="bottom"/>
          </w:tcPr>
          <w:p w14:paraId="5FF47814" w14:textId="44E2BF2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7.9%</w:t>
            </w:r>
          </w:p>
        </w:tc>
      </w:tr>
      <w:tr w:rsidR="002F45F6" w:rsidRPr="00304E83" w14:paraId="3443949D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55EB4A7F" w14:textId="5E7A16A8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Tumor bleeding</w:t>
            </w:r>
          </w:p>
        </w:tc>
        <w:tc>
          <w:tcPr>
            <w:tcW w:w="1843" w:type="dxa"/>
            <w:vAlign w:val="bottom"/>
          </w:tcPr>
          <w:p w14:paraId="3E95C882" w14:textId="5338BD4C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50" w:type="dxa"/>
            <w:vAlign w:val="bottom"/>
          </w:tcPr>
          <w:p w14:paraId="133A07A2" w14:textId="336055A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</w:tr>
      <w:tr w:rsidR="002F45F6" w:rsidRPr="00304E83" w14:paraId="72C4938C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1FA91ECF" w14:textId="3DE6E8B4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Diverticular bleeding</w:t>
            </w:r>
          </w:p>
        </w:tc>
        <w:tc>
          <w:tcPr>
            <w:tcW w:w="1843" w:type="dxa"/>
            <w:vAlign w:val="bottom"/>
          </w:tcPr>
          <w:p w14:paraId="360FA186" w14:textId="4977424E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750" w:type="dxa"/>
            <w:vAlign w:val="bottom"/>
          </w:tcPr>
          <w:p w14:paraId="10B45F9C" w14:textId="68F351C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6.9%</w:t>
            </w:r>
          </w:p>
        </w:tc>
      </w:tr>
      <w:tr w:rsidR="002F45F6" w:rsidRPr="00304E83" w14:paraId="11CB50BD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7A5D64AE" w14:textId="689F2F4F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due to reflux esophagitis</w:t>
            </w:r>
          </w:p>
        </w:tc>
        <w:tc>
          <w:tcPr>
            <w:tcW w:w="1843" w:type="dxa"/>
            <w:vAlign w:val="bottom"/>
          </w:tcPr>
          <w:p w14:paraId="6BEC6D1B" w14:textId="0E01F91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750" w:type="dxa"/>
            <w:vAlign w:val="bottom"/>
          </w:tcPr>
          <w:p w14:paraId="6822956C" w14:textId="335FEBF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6.2%</w:t>
            </w:r>
          </w:p>
        </w:tc>
      </w:tr>
      <w:tr w:rsidR="002F45F6" w:rsidRPr="00304E83" w14:paraId="5531679C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FE529D8" w14:textId="6B16E6BF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in inflammatory bowel disease (IBD)</w:t>
            </w:r>
          </w:p>
        </w:tc>
        <w:tc>
          <w:tcPr>
            <w:tcW w:w="1843" w:type="dxa"/>
            <w:vAlign w:val="bottom"/>
          </w:tcPr>
          <w:p w14:paraId="55830C5F" w14:textId="2508C74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50" w:type="dxa"/>
            <w:vAlign w:val="bottom"/>
          </w:tcPr>
          <w:p w14:paraId="1F7E8E9A" w14:textId="46A155CC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</w:tr>
      <w:tr w:rsidR="002F45F6" w:rsidRPr="00304E83" w14:paraId="132A720E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360B851" w14:textId="4C2CBB36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Esophageal varices</w:t>
            </w:r>
          </w:p>
        </w:tc>
        <w:tc>
          <w:tcPr>
            <w:tcW w:w="1843" w:type="dxa"/>
            <w:vAlign w:val="bottom"/>
          </w:tcPr>
          <w:p w14:paraId="108BE3CE" w14:textId="169DD4D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750" w:type="dxa"/>
            <w:vAlign w:val="bottom"/>
          </w:tcPr>
          <w:p w14:paraId="61AF0A49" w14:textId="66267BE2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</w:tr>
      <w:tr w:rsidR="002F45F6" w:rsidRPr="00304E83" w14:paraId="28CFB9DA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5E664D43" w14:textId="645D790A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Ulcer of colon/rectum</w:t>
            </w:r>
          </w:p>
        </w:tc>
        <w:tc>
          <w:tcPr>
            <w:tcW w:w="1843" w:type="dxa"/>
            <w:vAlign w:val="bottom"/>
          </w:tcPr>
          <w:p w14:paraId="15AEFCCD" w14:textId="3ACBB0F2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50" w:type="dxa"/>
            <w:vAlign w:val="bottom"/>
          </w:tcPr>
          <w:p w14:paraId="752508CE" w14:textId="4F303C81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</w:tr>
      <w:tr w:rsidR="002F45F6" w:rsidRPr="00304E83" w14:paraId="5603131F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4419B324" w14:textId="6D2F5715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Mucosal bleeding, unspecified</w:t>
            </w:r>
          </w:p>
        </w:tc>
        <w:tc>
          <w:tcPr>
            <w:tcW w:w="1843" w:type="dxa"/>
            <w:vAlign w:val="bottom"/>
          </w:tcPr>
          <w:p w14:paraId="28FA48D7" w14:textId="1E4C97E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50" w:type="dxa"/>
            <w:vAlign w:val="bottom"/>
          </w:tcPr>
          <w:p w14:paraId="24C93500" w14:textId="48C3A97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</w:tr>
      <w:tr w:rsidR="002F45F6" w:rsidRPr="00304E83" w14:paraId="5C531238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4F016919" w14:textId="0E124009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Iatrogenic mechanical bleeding</w:t>
            </w:r>
          </w:p>
        </w:tc>
        <w:tc>
          <w:tcPr>
            <w:tcW w:w="1843" w:type="dxa"/>
            <w:vAlign w:val="bottom"/>
          </w:tcPr>
          <w:p w14:paraId="0429BFF3" w14:textId="773F147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50" w:type="dxa"/>
            <w:vAlign w:val="bottom"/>
          </w:tcPr>
          <w:p w14:paraId="50B574EA" w14:textId="428DADA6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</w:tr>
      <w:tr w:rsidR="002F45F6" w:rsidRPr="00304E83" w14:paraId="35085835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79EEC6AE" w14:textId="5EEB9078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Anastomotic bleeding</w:t>
            </w:r>
          </w:p>
        </w:tc>
        <w:tc>
          <w:tcPr>
            <w:tcW w:w="1843" w:type="dxa"/>
            <w:vAlign w:val="bottom"/>
          </w:tcPr>
          <w:p w14:paraId="58490755" w14:textId="1C7D84B6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50" w:type="dxa"/>
            <w:vAlign w:val="bottom"/>
          </w:tcPr>
          <w:p w14:paraId="04AB271E" w14:textId="00E826A2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</w:tr>
      <w:tr w:rsidR="002F45F6" w:rsidRPr="00304E83" w14:paraId="5C601DB0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1C2CA679" w14:textId="2A53763B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in proctitis/colitis</w:t>
            </w:r>
          </w:p>
        </w:tc>
        <w:tc>
          <w:tcPr>
            <w:tcW w:w="1843" w:type="dxa"/>
            <w:vAlign w:val="bottom"/>
          </w:tcPr>
          <w:p w14:paraId="77FB32CA" w14:textId="6BD95AD0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50" w:type="dxa"/>
            <w:vAlign w:val="bottom"/>
          </w:tcPr>
          <w:p w14:paraId="7AD8707B" w14:textId="6612718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</w:tr>
      <w:tr w:rsidR="002F45F6" w:rsidRPr="00304E83" w14:paraId="665F750F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E5FBE47" w14:textId="1EF4A465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Papillotomy/papillary bleeding</w:t>
            </w:r>
          </w:p>
        </w:tc>
        <w:tc>
          <w:tcPr>
            <w:tcW w:w="1843" w:type="dxa"/>
            <w:vAlign w:val="bottom"/>
          </w:tcPr>
          <w:p w14:paraId="6A13A5B9" w14:textId="503F0194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50" w:type="dxa"/>
            <w:vAlign w:val="bottom"/>
          </w:tcPr>
          <w:p w14:paraId="0EC994D5" w14:textId="1853BD2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</w:tr>
      <w:tr w:rsidR="002F45F6" w:rsidRPr="00304E83" w14:paraId="30868F28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771ABDCD" w14:textId="29D9ADFE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Polyp bleeding/adenoma</w:t>
            </w:r>
          </w:p>
        </w:tc>
        <w:tc>
          <w:tcPr>
            <w:tcW w:w="1843" w:type="dxa"/>
            <w:vAlign w:val="bottom"/>
          </w:tcPr>
          <w:p w14:paraId="57F05D41" w14:textId="6DEB822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50" w:type="dxa"/>
            <w:vAlign w:val="bottom"/>
          </w:tcPr>
          <w:p w14:paraId="3B366326" w14:textId="14A07BCE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</w:tr>
      <w:tr w:rsidR="002F45F6" w:rsidRPr="00304E83" w14:paraId="4EC1D907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52ED004" w14:textId="40236B57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in ischemic colitis</w:t>
            </w:r>
          </w:p>
        </w:tc>
        <w:tc>
          <w:tcPr>
            <w:tcW w:w="1843" w:type="dxa"/>
            <w:vAlign w:val="bottom"/>
          </w:tcPr>
          <w:p w14:paraId="5FEF052A" w14:textId="0953F72F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50" w:type="dxa"/>
            <w:vAlign w:val="bottom"/>
          </w:tcPr>
          <w:p w14:paraId="6FA602AF" w14:textId="65E68F06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</w:tr>
      <w:tr w:rsidR="002F45F6" w:rsidRPr="00304E83" w14:paraId="42736E94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7DAFB948" w14:textId="54D66667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Mallory-Weiss lesion</w:t>
            </w:r>
          </w:p>
        </w:tc>
        <w:tc>
          <w:tcPr>
            <w:tcW w:w="1843" w:type="dxa"/>
            <w:vAlign w:val="bottom"/>
          </w:tcPr>
          <w:p w14:paraId="5963F3E5" w14:textId="79E95AF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50" w:type="dxa"/>
            <w:vAlign w:val="bottom"/>
          </w:tcPr>
          <w:p w14:paraId="6A907207" w14:textId="64F48F2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</w:tr>
      <w:tr w:rsidR="002F45F6" w:rsidRPr="00304E83" w14:paraId="2243666A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165FD27" w14:textId="4F8FA5BF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Erosive/hemorrhagic gastritis/duodenitis</w:t>
            </w:r>
          </w:p>
        </w:tc>
        <w:tc>
          <w:tcPr>
            <w:tcW w:w="1843" w:type="dxa"/>
            <w:vAlign w:val="bottom"/>
          </w:tcPr>
          <w:p w14:paraId="20ADB5C2" w14:textId="0467D77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50" w:type="dxa"/>
            <w:vAlign w:val="bottom"/>
          </w:tcPr>
          <w:p w14:paraId="43229F3B" w14:textId="5DCF314C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2F45F6" w:rsidRPr="00304E83" w14:paraId="2EB2C2A9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0EBCAB08" w14:textId="119D032E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Fundic varices</w:t>
            </w:r>
          </w:p>
        </w:tc>
        <w:tc>
          <w:tcPr>
            <w:tcW w:w="1843" w:type="dxa"/>
            <w:vAlign w:val="bottom"/>
          </w:tcPr>
          <w:p w14:paraId="76FA000F" w14:textId="711D357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50" w:type="dxa"/>
            <w:vAlign w:val="bottom"/>
          </w:tcPr>
          <w:p w14:paraId="6FE13B74" w14:textId="39F72DE6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</w:tr>
      <w:tr w:rsidR="002F45F6" w:rsidRPr="00304E83" w14:paraId="39B30B7F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1AE28811" w14:textId="4C73CD6F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Pressure ulceration</w:t>
            </w:r>
          </w:p>
        </w:tc>
        <w:tc>
          <w:tcPr>
            <w:tcW w:w="1843" w:type="dxa"/>
            <w:vAlign w:val="bottom"/>
          </w:tcPr>
          <w:p w14:paraId="7F8AB044" w14:textId="049F9278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50" w:type="dxa"/>
            <w:vAlign w:val="bottom"/>
          </w:tcPr>
          <w:p w14:paraId="06991479" w14:textId="11E8CA06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2F45F6" w:rsidRPr="00304E83" w14:paraId="474B40B0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24CCE10D" w14:textId="30E7ECCA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due to portal hypertensive gastropathy</w:t>
            </w:r>
          </w:p>
        </w:tc>
        <w:tc>
          <w:tcPr>
            <w:tcW w:w="1843" w:type="dxa"/>
            <w:vAlign w:val="bottom"/>
          </w:tcPr>
          <w:p w14:paraId="62E2885C" w14:textId="60AA6010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50" w:type="dxa"/>
            <w:vAlign w:val="bottom"/>
          </w:tcPr>
          <w:p w14:paraId="27962D0E" w14:textId="1886D8C1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2F45F6" w:rsidRPr="00304E83" w14:paraId="6A3B74D6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2CFD682B" w14:textId="561B6EA8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Post</w:t>
            </w:r>
            <w:r w:rsidRPr="00304E83">
              <w:rPr>
                <w:sz w:val="22"/>
                <w:szCs w:val="22"/>
              </w:rPr>
              <w:t xml:space="preserve"> argon plasma coagulation</w:t>
            </w:r>
            <w:r w:rsidRPr="00304E83">
              <w:rPr>
                <w:sz w:val="22"/>
                <w:szCs w:val="22"/>
              </w:rPr>
              <w:t xml:space="preserve"> bleeding</w:t>
            </w:r>
          </w:p>
        </w:tc>
        <w:tc>
          <w:tcPr>
            <w:tcW w:w="1843" w:type="dxa"/>
            <w:vAlign w:val="bottom"/>
          </w:tcPr>
          <w:p w14:paraId="1092175C" w14:textId="059D2E14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50" w:type="dxa"/>
            <w:vAlign w:val="bottom"/>
          </w:tcPr>
          <w:p w14:paraId="4F96E0D0" w14:textId="219226BB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2F45F6" w:rsidRPr="00304E83" w14:paraId="1E6BD6F4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05FE1774" w14:textId="7194E5F8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Osler’s disease (Hereditary hemorrhagic telangiectasia)</w:t>
            </w:r>
          </w:p>
        </w:tc>
        <w:tc>
          <w:tcPr>
            <w:tcW w:w="1843" w:type="dxa"/>
            <w:vAlign w:val="bottom"/>
          </w:tcPr>
          <w:p w14:paraId="7FD66B38" w14:textId="0BE70FD4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0" w:type="dxa"/>
            <w:vAlign w:val="bottom"/>
          </w:tcPr>
          <w:p w14:paraId="5FDC3861" w14:textId="248CA662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2F45F6" w:rsidRPr="00304E83" w14:paraId="3CC60B4B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2A220FD4" w14:textId="2D35FF8B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Diffuse gastric mucosal bleeding</w:t>
            </w:r>
          </w:p>
        </w:tc>
        <w:tc>
          <w:tcPr>
            <w:tcW w:w="1843" w:type="dxa"/>
            <w:vAlign w:val="bottom"/>
          </w:tcPr>
          <w:p w14:paraId="77C612E7" w14:textId="32D75AFB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0" w:type="dxa"/>
            <w:vAlign w:val="bottom"/>
          </w:tcPr>
          <w:p w14:paraId="04D00E6C" w14:textId="683B17B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2F45F6" w:rsidRPr="00304E83" w14:paraId="529638CB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14AC0FB8" w14:textId="177CE3A5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from axial hernia</w:t>
            </w:r>
          </w:p>
        </w:tc>
        <w:tc>
          <w:tcPr>
            <w:tcW w:w="1843" w:type="dxa"/>
            <w:vAlign w:val="bottom"/>
          </w:tcPr>
          <w:p w14:paraId="27E3C6A9" w14:textId="090797AF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0" w:type="dxa"/>
            <w:vAlign w:val="bottom"/>
          </w:tcPr>
          <w:p w14:paraId="6848F970" w14:textId="28865AB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2F45F6" w:rsidRPr="00304E83" w14:paraId="4BAA5CBF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80DAE4B" w14:textId="1606A1E1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due to small bowel ischemia</w:t>
            </w:r>
          </w:p>
        </w:tc>
        <w:tc>
          <w:tcPr>
            <w:tcW w:w="1843" w:type="dxa"/>
            <w:vAlign w:val="bottom"/>
          </w:tcPr>
          <w:p w14:paraId="6FE45852" w14:textId="180B40D5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0" w:type="dxa"/>
            <w:vAlign w:val="bottom"/>
          </w:tcPr>
          <w:p w14:paraId="261D4344" w14:textId="27DA2008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2F45F6" w:rsidRPr="00304E83" w14:paraId="4A570690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1B4EB71" w14:textId="2582626C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in gastroenteritis</w:t>
            </w:r>
          </w:p>
        </w:tc>
        <w:tc>
          <w:tcPr>
            <w:tcW w:w="1843" w:type="dxa"/>
            <w:vAlign w:val="bottom"/>
          </w:tcPr>
          <w:p w14:paraId="74B94901" w14:textId="08B2E2D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0" w:type="dxa"/>
            <w:vAlign w:val="bottom"/>
          </w:tcPr>
          <w:p w14:paraId="0332AE58" w14:textId="36374C5B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2F45F6" w:rsidRPr="00304E83" w14:paraId="2C09EE37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07A39CAF" w14:textId="766BED7A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due to perforation</w:t>
            </w:r>
          </w:p>
        </w:tc>
        <w:tc>
          <w:tcPr>
            <w:tcW w:w="1843" w:type="dxa"/>
            <w:vAlign w:val="bottom"/>
          </w:tcPr>
          <w:p w14:paraId="2ABE8BF0" w14:textId="11127D41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0" w:type="dxa"/>
            <w:vAlign w:val="bottom"/>
          </w:tcPr>
          <w:p w14:paraId="6B0B5006" w14:textId="7AA60242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2F45F6" w:rsidRPr="00304E83" w14:paraId="77F4CFE3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14048D86" w14:textId="70BF4FF9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Iatrogenic drug-induced bleeding</w:t>
            </w:r>
          </w:p>
        </w:tc>
        <w:tc>
          <w:tcPr>
            <w:tcW w:w="1843" w:type="dxa"/>
            <w:vAlign w:val="bottom"/>
          </w:tcPr>
          <w:p w14:paraId="0DB6037B" w14:textId="16D3412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50" w:type="dxa"/>
            <w:vAlign w:val="bottom"/>
          </w:tcPr>
          <w:p w14:paraId="1AB04932" w14:textId="312DFD79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2F45F6" w:rsidRPr="00304E83" w14:paraId="331B53D5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05D837AC" w14:textId="6EBD56FE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Haemobilia</w:t>
            </w:r>
          </w:p>
        </w:tc>
        <w:tc>
          <w:tcPr>
            <w:tcW w:w="1843" w:type="dxa"/>
            <w:vAlign w:val="bottom"/>
          </w:tcPr>
          <w:p w14:paraId="52DC6CDE" w14:textId="14AC849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0" w:type="dxa"/>
            <w:vAlign w:val="bottom"/>
          </w:tcPr>
          <w:p w14:paraId="6D496101" w14:textId="6353CF1D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2F45F6" w:rsidRPr="00304E83" w14:paraId="44BB93CA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A6BDE95" w14:textId="7D02C7F1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Hemorrhoids</w:t>
            </w:r>
          </w:p>
        </w:tc>
        <w:tc>
          <w:tcPr>
            <w:tcW w:w="1843" w:type="dxa"/>
            <w:vAlign w:val="bottom"/>
          </w:tcPr>
          <w:p w14:paraId="5746C98D" w14:textId="6FD5465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0" w:type="dxa"/>
            <w:vAlign w:val="bottom"/>
          </w:tcPr>
          <w:p w14:paraId="51AF14BE" w14:textId="4FF3112B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2F45F6" w:rsidRPr="00304E83" w14:paraId="298AE600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B219342" w14:textId="00ACB75B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from glandular cyst</w:t>
            </w:r>
          </w:p>
        </w:tc>
        <w:tc>
          <w:tcPr>
            <w:tcW w:w="1843" w:type="dxa"/>
            <w:vAlign w:val="bottom"/>
          </w:tcPr>
          <w:p w14:paraId="021B33E1" w14:textId="4E0212FB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0" w:type="dxa"/>
            <w:vAlign w:val="bottom"/>
          </w:tcPr>
          <w:p w14:paraId="68A1FD9A" w14:textId="396E1899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2F45F6" w:rsidRPr="00304E83" w14:paraId="32C77DF4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50A64B71" w14:textId="090DDA85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Diffuse hemorrhagic esophagitis</w:t>
            </w:r>
          </w:p>
        </w:tc>
        <w:tc>
          <w:tcPr>
            <w:tcW w:w="1843" w:type="dxa"/>
            <w:vAlign w:val="bottom"/>
          </w:tcPr>
          <w:p w14:paraId="16A905CB" w14:textId="2F2232EA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0" w:type="dxa"/>
            <w:vAlign w:val="bottom"/>
          </w:tcPr>
          <w:p w14:paraId="6D500B1E" w14:textId="0AAD27FE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2F45F6" w:rsidRPr="00304E83" w14:paraId="4DEB2B4F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338A71D0" w14:textId="50E37C1F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304E83">
              <w:rPr>
                <w:sz w:val="22"/>
                <w:szCs w:val="22"/>
              </w:rPr>
              <w:t>Bleeding in necrotizing esophagitis</w:t>
            </w:r>
          </w:p>
        </w:tc>
        <w:tc>
          <w:tcPr>
            <w:tcW w:w="1843" w:type="dxa"/>
            <w:vAlign w:val="bottom"/>
          </w:tcPr>
          <w:p w14:paraId="613D177F" w14:textId="237FA3C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0" w:type="dxa"/>
            <w:vAlign w:val="bottom"/>
          </w:tcPr>
          <w:p w14:paraId="7FBB424B" w14:textId="560EB023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2F45F6" w:rsidRPr="00304E83" w14:paraId="2D837559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28B62A1" w14:textId="6E4C9448" w:rsidR="002F45F6" w:rsidRPr="00304E83" w:rsidRDefault="002F45F6" w:rsidP="002F45F6">
            <w:pPr>
              <w:pStyle w:val="StandardWeb"/>
              <w:spacing w:before="0" w:beforeAutospacing="0" w:after="0" w:afterAutospacing="0"/>
              <w:rPr>
                <w:sz w:val="22"/>
                <w:szCs w:val="22"/>
                <w:lang w:val="de-DE"/>
              </w:rPr>
            </w:pPr>
            <w:r w:rsidRPr="00304E83">
              <w:rPr>
                <w:sz w:val="22"/>
                <w:szCs w:val="22"/>
                <w:lang w:val="de-DE"/>
              </w:rPr>
              <w:t>B</w:t>
            </w:r>
            <w:r w:rsidR="00C0698D">
              <w:rPr>
                <w:sz w:val="22"/>
                <w:szCs w:val="22"/>
                <w:lang w:val="de-DE"/>
              </w:rPr>
              <w:t xml:space="preserve">leeding </w:t>
            </w:r>
            <w:r w:rsidRPr="00304E83">
              <w:rPr>
                <w:sz w:val="22"/>
                <w:szCs w:val="22"/>
                <w:lang w:val="de-DE"/>
              </w:rPr>
              <w:t xml:space="preserve">in Henoch-Schönlein </w:t>
            </w:r>
            <w:r w:rsidRPr="00304E83">
              <w:rPr>
                <w:sz w:val="22"/>
                <w:szCs w:val="22"/>
                <w:lang w:val="de-DE"/>
              </w:rPr>
              <w:t>Purpura</w:t>
            </w:r>
          </w:p>
        </w:tc>
        <w:tc>
          <w:tcPr>
            <w:tcW w:w="1843" w:type="dxa"/>
            <w:vAlign w:val="bottom"/>
          </w:tcPr>
          <w:p w14:paraId="18539C33" w14:textId="6B623B2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0" w:type="dxa"/>
            <w:vAlign w:val="bottom"/>
          </w:tcPr>
          <w:p w14:paraId="5A9BFE9B" w14:textId="5B245117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2F45F6" w:rsidRPr="00304E83" w14:paraId="36C55F7B" w14:textId="77777777" w:rsidTr="00401659">
        <w:trPr>
          <w:trHeight w:val="312"/>
        </w:trPr>
        <w:tc>
          <w:tcPr>
            <w:tcW w:w="5245" w:type="dxa"/>
            <w:vAlign w:val="center"/>
          </w:tcPr>
          <w:p w14:paraId="6FA794AA" w14:textId="2455A238" w:rsidR="002F45F6" w:rsidRPr="00304E83" w:rsidRDefault="002F45F6" w:rsidP="002F45F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</w:rPr>
              <w:t>Unspecified or undiagnosed and other bleeding sources</w:t>
            </w:r>
          </w:p>
        </w:tc>
        <w:tc>
          <w:tcPr>
            <w:tcW w:w="1843" w:type="dxa"/>
            <w:vAlign w:val="bottom"/>
          </w:tcPr>
          <w:p w14:paraId="0AFF313A" w14:textId="173A1EB1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50" w:type="dxa"/>
            <w:vAlign w:val="bottom"/>
          </w:tcPr>
          <w:p w14:paraId="7B102E19" w14:textId="2CD17FB9" w:rsidR="002F45F6" w:rsidRPr="00304E83" w:rsidRDefault="002F45F6" w:rsidP="002F45F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E83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</w:tr>
    </w:tbl>
    <w:p w14:paraId="34E6B1CC" w14:textId="77777777" w:rsidR="006478EF" w:rsidRPr="00304E83" w:rsidRDefault="006478EF" w:rsidP="006478EF">
      <w:pPr>
        <w:rPr>
          <w:rFonts w:ascii="Times New Roman" w:hAnsi="Times New Roman" w:cs="Times New Roman"/>
          <w:lang w:val="en-US"/>
        </w:rPr>
      </w:pPr>
    </w:p>
    <w:sectPr w:rsidR="006478EF" w:rsidRPr="00304E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EA"/>
    <w:rsid w:val="002F45F6"/>
    <w:rsid w:val="00304E83"/>
    <w:rsid w:val="004B63AA"/>
    <w:rsid w:val="006478EF"/>
    <w:rsid w:val="007F30EA"/>
    <w:rsid w:val="00C0698D"/>
    <w:rsid w:val="00E209EB"/>
    <w:rsid w:val="00F6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7046A"/>
  <w15:chartTrackingRefBased/>
  <w15:docId w15:val="{D1A53607-1848-4669-A993-44935C1D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78E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6478E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6478E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6478EF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647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Russ</dc:creator>
  <cp:keywords/>
  <dc:description/>
  <cp:lastModifiedBy>Philipp Russ</cp:lastModifiedBy>
  <cp:revision>6</cp:revision>
  <dcterms:created xsi:type="dcterms:W3CDTF">2025-07-02T10:12:00Z</dcterms:created>
  <dcterms:modified xsi:type="dcterms:W3CDTF">2025-07-02T10:35:00Z</dcterms:modified>
</cp:coreProperties>
</file>